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262" w:rsidRPr="00F126D6" w:rsidRDefault="00283914" w:rsidP="00E6370B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 w:rsidRPr="00F126D6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E6370B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F126D6">
        <w:rPr>
          <w:rFonts w:asciiTheme="majorBidi" w:hAnsiTheme="majorBidi" w:cstheme="majorBidi"/>
          <w:b/>
          <w:bCs/>
          <w:sz w:val="20"/>
          <w:szCs w:val="20"/>
        </w:rPr>
        <w:t xml:space="preserve"> Table</w:t>
      </w:r>
      <w:r w:rsidR="003E6262" w:rsidRPr="00F126D6">
        <w:rPr>
          <w:rFonts w:asciiTheme="majorBidi" w:hAnsiTheme="majorBidi" w:cstheme="majorBidi"/>
          <w:b/>
          <w:bCs/>
          <w:sz w:val="20"/>
          <w:szCs w:val="20"/>
        </w:rPr>
        <w:t>. Assoc</w:t>
      </w:r>
      <w:r w:rsidR="00761032" w:rsidRPr="00F126D6">
        <w:rPr>
          <w:rFonts w:asciiTheme="majorBidi" w:hAnsiTheme="majorBidi" w:cstheme="majorBidi"/>
          <w:b/>
          <w:bCs/>
          <w:sz w:val="20"/>
          <w:szCs w:val="20"/>
        </w:rPr>
        <w:t>iation between grouped and type</w:t>
      </w:r>
      <w:r w:rsidR="003E6262" w:rsidRPr="00F126D6">
        <w:rPr>
          <w:rFonts w:asciiTheme="majorBidi" w:hAnsiTheme="majorBidi" w:cstheme="majorBidi"/>
          <w:b/>
          <w:bCs/>
          <w:sz w:val="20"/>
          <w:szCs w:val="20"/>
        </w:rPr>
        <w:t xml:space="preserve">-specific </w:t>
      </w:r>
      <w:r w:rsidR="007733D1" w:rsidRPr="00F126D6">
        <w:rPr>
          <w:rFonts w:asciiTheme="majorBidi" w:hAnsiTheme="majorBidi" w:cstheme="majorBidi"/>
          <w:b/>
          <w:bCs/>
          <w:sz w:val="20"/>
          <w:szCs w:val="20"/>
        </w:rPr>
        <w:t xml:space="preserve">cutaneous HPV serostatus </w:t>
      </w:r>
      <w:r w:rsidR="004A0D1D" w:rsidRPr="00F126D6">
        <w:rPr>
          <w:rFonts w:asciiTheme="majorBidi" w:hAnsiTheme="majorBidi" w:cstheme="majorBidi"/>
          <w:b/>
          <w:bCs/>
          <w:sz w:val="20"/>
          <w:szCs w:val="20"/>
        </w:rPr>
        <w:t>and condyloma and suggestive of condyloma compared to controls</w:t>
      </w:r>
      <w:r w:rsidR="0004092E" w:rsidRPr="0004092E">
        <w:rPr>
          <w:rFonts w:asciiTheme="majorBidi" w:hAnsiTheme="majorBidi" w:cstheme="majorBidi"/>
          <w:sz w:val="20"/>
          <w:szCs w:val="20"/>
          <w:vertAlign w:val="superscript"/>
        </w:rPr>
        <w:t>a</w:t>
      </w:r>
      <w:bookmarkStart w:id="0" w:name="_GoBack"/>
      <w:bookmarkEnd w:id="0"/>
      <w:r w:rsidR="004A0D1D" w:rsidRPr="00F126D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67"/>
        <w:gridCol w:w="2778"/>
        <w:gridCol w:w="2610"/>
      </w:tblGrid>
      <w:tr w:rsidR="00A12DFC" w:rsidRPr="00BD1F8B" w:rsidTr="00BD1F8B">
        <w:tc>
          <w:tcPr>
            <w:tcW w:w="2167" w:type="dxa"/>
            <w:vMerge w:val="restart"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PV typ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9F65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dyloma</w:t>
            </w:r>
            <w:r w:rsidR="0004092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62)</w:t>
            </w:r>
            <w:r w:rsidR="009F651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s (N=352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9F65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ggestive of Condyloma</w:t>
            </w:r>
            <w:r w:rsidR="0004092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47)</w:t>
            </w:r>
            <w:r w:rsidR="009F651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s (N=352)</w:t>
            </w:r>
          </w:p>
        </w:tc>
      </w:tr>
      <w:tr w:rsidR="00A12DFC" w:rsidRPr="00BD1F8B" w:rsidTr="00BD1F8B">
        <w:tc>
          <w:tcPr>
            <w:tcW w:w="2167" w:type="dxa"/>
            <w:vMerge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95% CI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95% CI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y-HPV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CF6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47 ( 0.77 - 2.84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63 ( 0.33 - 1.19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y β HPV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71 ( 1.00 - 2.95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9 ( 0.59 - 2.03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α-HPV 27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39 ( 0.61 - 3.15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11 ( 0.41 – 3.00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γ-HPV 4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23 ( 0.70 - 2.16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76 ( 0.38 - 1.53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µ-HPV 1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97 ( 0.54 - 1.75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52 ( 0.24 - 1.11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η-HPV 41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79 ( 0.32 - 1.95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69 ( 0.23 - 2.01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5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88 ( 0.33 - 2.35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93 ( 0.31 - 2.76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8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98 ( 0.50 - 1.95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57 ( 0.79 - 3.13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12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84 ( 0.24 - 2.93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74 ( 0.17 - 3.26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14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66 ( 0.15 - 2.92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00 ( NE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17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16 ( 0.57 - 2.37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28 ( 0.59 - 2.79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22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9 ( 0.36 - 3.28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88 ( 0.67 - 5.24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23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12 ( 0.47 - 2.64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8 ( 0.78 - 4.15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24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 ( 0.28 - 3.53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88 ( 0.20 - 3.92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38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85 ( 0.36 - 1.97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16 ( 0.49 - 2.75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47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13 ( 0.54 - 2.38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4 ( 0.12 - 1.34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9F651F" w:rsidP="00271F24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roactivity to 1, 2, </w:t>
            </w:r>
            <w:r w:rsidR="00A12DFC"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r more</w:t>
            </w:r>
            <w:r w:rsidR="00A12DFC" w:rsidRPr="00BD1F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HPV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Negative 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 to 1 HPV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40 ( 0.68 - 2.91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40 ( 0.17 - 0.92)</w:t>
            </w:r>
          </w:p>
        </w:tc>
      </w:tr>
      <w:tr w:rsidR="00A12DFC" w:rsidRPr="00BD1F8B" w:rsidTr="00BD1F8B">
        <w:tc>
          <w:tcPr>
            <w:tcW w:w="2167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Positive to 2 HPV</w:t>
            </w: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87 ( 0.82 - 4.26)</w:t>
            </w:r>
          </w:p>
        </w:tc>
        <w:tc>
          <w:tcPr>
            <w:tcW w:w="2610" w:type="dxa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77 ( 0.32 - 1.89)</w:t>
            </w:r>
          </w:p>
        </w:tc>
      </w:tr>
      <w:tr w:rsidR="00A12DFC" w:rsidRPr="00BD1F8B" w:rsidTr="001E1287"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A12DFC" w:rsidRPr="00BD1F8B" w:rsidRDefault="009F651F" w:rsidP="00271F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 to</w:t>
            </w:r>
            <w:r w:rsidR="00A12DFC"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more</w:t>
            </w:r>
            <w:r w:rsidR="00A12DFC"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 HPV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1.29 ( 0.55 - 2.99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A12DFC" w:rsidRPr="00BD1F8B" w:rsidRDefault="00A12DFC" w:rsidP="00271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>0.93 ( 0.42 - 2.05)</w:t>
            </w:r>
          </w:p>
        </w:tc>
      </w:tr>
      <w:tr w:rsidR="00A12DFC" w:rsidRPr="00BD1F8B" w:rsidTr="001E1287">
        <w:tc>
          <w:tcPr>
            <w:tcW w:w="7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DFC" w:rsidRPr="00BD1F8B" w:rsidRDefault="00A12DFC" w:rsidP="00264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OR = Odds Ratios unadjusted </w:t>
            </w:r>
            <w:r w:rsidR="002648D7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95%CI = 95% Confidence Intervals </w:t>
            </w:r>
          </w:p>
          <w:p w:rsidR="0004092E" w:rsidRDefault="00CE77BA" w:rsidP="00A12DF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. Controls</w:t>
            </w:r>
            <w:r w:rsidR="0004092E">
              <w:rPr>
                <w:rFonts w:asciiTheme="majorBidi" w:hAnsiTheme="majorBidi" w:cstheme="majorBidi"/>
                <w:sz w:val="16"/>
                <w:szCs w:val="16"/>
              </w:rPr>
              <w:t xml:space="preserve"> includ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04092E">
              <w:rPr>
                <w:rFonts w:asciiTheme="majorBidi" w:hAnsiTheme="majorBidi" w:cstheme="majorBidi"/>
                <w:sz w:val="16"/>
                <w:szCs w:val="16"/>
              </w:rPr>
              <w:t xml:space="preserve"> men who did not develop any EGL in the entire follow up period</w:t>
            </w:r>
            <w:r w:rsidR="000F685C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:rsidR="00A12DFC" w:rsidRPr="00BD1F8B" w:rsidRDefault="0004092E" w:rsidP="00A12DFC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A12DFC"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. Condyloma: A lesion with koilocytes, papillomatosis, hypergranulosis, parakeratosis and dilated blood vessels. </w:t>
            </w:r>
          </w:p>
          <w:p w:rsidR="00A12DFC" w:rsidRPr="00BD1F8B" w:rsidRDefault="0004092E" w:rsidP="009809A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proofErr w:type="gramEnd"/>
            <w:r w:rsidR="00A12DFC"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. Suggestive of condyloma: A lesion without koilocytes but with one or two of the other features associated with a condyloma. These lesions were categorized as squamous keratosis or benign squamous papilloma. They </w:t>
            </w:r>
            <w:r w:rsidR="009809AC" w:rsidRPr="00BD1F8B">
              <w:rPr>
                <w:rFonts w:asciiTheme="majorBidi" w:hAnsiTheme="majorBidi" w:cstheme="majorBidi"/>
                <w:sz w:val="16"/>
                <w:szCs w:val="16"/>
              </w:rPr>
              <w:t>are most likely early condyloma</w:t>
            </w:r>
            <w:r w:rsidR="00A12DFC" w:rsidRPr="00BD1F8B">
              <w:rPr>
                <w:rFonts w:asciiTheme="majorBidi" w:hAnsiTheme="majorBidi" w:cstheme="majorBidi"/>
                <w:sz w:val="16"/>
                <w:szCs w:val="16"/>
              </w:rPr>
              <w:t xml:space="preserve"> that did not show complete histological features of a fully developed condyloma.</w:t>
            </w:r>
          </w:p>
        </w:tc>
      </w:tr>
    </w:tbl>
    <w:p w:rsidR="00283914" w:rsidRPr="00BD1F8B" w:rsidRDefault="00283914" w:rsidP="00CF3AE6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</w:p>
    <w:sectPr w:rsidR="00283914" w:rsidRPr="00BD1F8B" w:rsidSect="006B792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22DB" w:rsidRDefault="00A322DB" w:rsidP="00D3091B">
      <w:pPr>
        <w:spacing w:after="0" w:line="240" w:lineRule="auto"/>
      </w:pPr>
      <w:r>
        <w:separator/>
      </w:r>
    </w:p>
  </w:endnote>
  <w:endnote w:type="continuationSeparator" w:id="0">
    <w:p w:rsidR="00A322DB" w:rsidRDefault="00A322DB" w:rsidP="00D30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4533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091B" w:rsidRDefault="00D309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27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091B" w:rsidRDefault="00D309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22DB" w:rsidRDefault="00A322DB" w:rsidP="00D3091B">
      <w:pPr>
        <w:spacing w:after="0" w:line="240" w:lineRule="auto"/>
      </w:pPr>
      <w:r>
        <w:separator/>
      </w:r>
    </w:p>
  </w:footnote>
  <w:footnote w:type="continuationSeparator" w:id="0">
    <w:p w:rsidR="00A322DB" w:rsidRDefault="00A322DB" w:rsidP="00D309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8B22D8"/>
    <w:multiLevelType w:val="hybridMultilevel"/>
    <w:tmpl w:val="C1F46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DF27B3"/>
    <w:multiLevelType w:val="hybridMultilevel"/>
    <w:tmpl w:val="6A107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05"/>
    <w:rsid w:val="0001401C"/>
    <w:rsid w:val="0004092E"/>
    <w:rsid w:val="00092FB5"/>
    <w:rsid w:val="00095889"/>
    <w:rsid w:val="000F685C"/>
    <w:rsid w:val="001107A4"/>
    <w:rsid w:val="0013487E"/>
    <w:rsid w:val="00140A9E"/>
    <w:rsid w:val="001A2183"/>
    <w:rsid w:val="001D50CE"/>
    <w:rsid w:val="001E1287"/>
    <w:rsid w:val="0024151E"/>
    <w:rsid w:val="002648D7"/>
    <w:rsid w:val="00271F24"/>
    <w:rsid w:val="00283914"/>
    <w:rsid w:val="00317DD0"/>
    <w:rsid w:val="00382319"/>
    <w:rsid w:val="003E6262"/>
    <w:rsid w:val="003F0495"/>
    <w:rsid w:val="00440B03"/>
    <w:rsid w:val="004A0D1D"/>
    <w:rsid w:val="004E0560"/>
    <w:rsid w:val="004E0BF1"/>
    <w:rsid w:val="005B5960"/>
    <w:rsid w:val="005E27D6"/>
    <w:rsid w:val="00636166"/>
    <w:rsid w:val="00636405"/>
    <w:rsid w:val="006B7923"/>
    <w:rsid w:val="006C1F67"/>
    <w:rsid w:val="006F5867"/>
    <w:rsid w:val="00761032"/>
    <w:rsid w:val="00761CEC"/>
    <w:rsid w:val="0076576A"/>
    <w:rsid w:val="007733D1"/>
    <w:rsid w:val="00776BD9"/>
    <w:rsid w:val="00791768"/>
    <w:rsid w:val="007A39CD"/>
    <w:rsid w:val="007D3ACF"/>
    <w:rsid w:val="007E73EB"/>
    <w:rsid w:val="007E77D1"/>
    <w:rsid w:val="00814F72"/>
    <w:rsid w:val="00817A63"/>
    <w:rsid w:val="00837370"/>
    <w:rsid w:val="008E2CEF"/>
    <w:rsid w:val="009316BE"/>
    <w:rsid w:val="00966FB5"/>
    <w:rsid w:val="009809AC"/>
    <w:rsid w:val="009A28E5"/>
    <w:rsid w:val="009A3B28"/>
    <w:rsid w:val="009B5102"/>
    <w:rsid w:val="009F0847"/>
    <w:rsid w:val="009F651F"/>
    <w:rsid w:val="00A12DFC"/>
    <w:rsid w:val="00A322DB"/>
    <w:rsid w:val="00A52C6E"/>
    <w:rsid w:val="00A61A7B"/>
    <w:rsid w:val="00AC3962"/>
    <w:rsid w:val="00AF12E3"/>
    <w:rsid w:val="00B07390"/>
    <w:rsid w:val="00B12AF8"/>
    <w:rsid w:val="00B33D32"/>
    <w:rsid w:val="00B53E80"/>
    <w:rsid w:val="00BD1F8B"/>
    <w:rsid w:val="00BD4220"/>
    <w:rsid w:val="00BF7A47"/>
    <w:rsid w:val="00C5406C"/>
    <w:rsid w:val="00C62BA6"/>
    <w:rsid w:val="00CC0ADF"/>
    <w:rsid w:val="00CE77BA"/>
    <w:rsid w:val="00CF3AE6"/>
    <w:rsid w:val="00CF6059"/>
    <w:rsid w:val="00D3091B"/>
    <w:rsid w:val="00D870CB"/>
    <w:rsid w:val="00DA2D32"/>
    <w:rsid w:val="00DA5C75"/>
    <w:rsid w:val="00DB602C"/>
    <w:rsid w:val="00DC2211"/>
    <w:rsid w:val="00DD6247"/>
    <w:rsid w:val="00E354D5"/>
    <w:rsid w:val="00E42C45"/>
    <w:rsid w:val="00E6370B"/>
    <w:rsid w:val="00E77F21"/>
    <w:rsid w:val="00EB7C83"/>
    <w:rsid w:val="00EC3FDA"/>
    <w:rsid w:val="00F06753"/>
    <w:rsid w:val="00F126D6"/>
    <w:rsid w:val="00F26A86"/>
    <w:rsid w:val="00FD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44E8E-8821-470D-B531-B9207489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487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4220"/>
  </w:style>
  <w:style w:type="paragraph" w:styleId="Header">
    <w:name w:val="header"/>
    <w:basedOn w:val="Normal"/>
    <w:link w:val="HeaderChar"/>
    <w:uiPriority w:val="99"/>
    <w:unhideWhenUsed/>
    <w:rsid w:val="00D30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1B"/>
  </w:style>
  <w:style w:type="paragraph" w:styleId="Footer">
    <w:name w:val="footer"/>
    <w:basedOn w:val="Normal"/>
    <w:link w:val="FooterChar"/>
    <w:uiPriority w:val="99"/>
    <w:unhideWhenUsed/>
    <w:rsid w:val="00D30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 Rahman</dc:creator>
  <cp:keywords/>
  <dc:description/>
  <cp:lastModifiedBy>Shams Rahman</cp:lastModifiedBy>
  <cp:revision>7</cp:revision>
  <dcterms:created xsi:type="dcterms:W3CDTF">2016-11-16T16:21:00Z</dcterms:created>
  <dcterms:modified xsi:type="dcterms:W3CDTF">2016-11-16T16:28:00Z</dcterms:modified>
</cp:coreProperties>
</file>